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mino acid </w:t>
      </w:r>
      <w:r>
        <w:rPr>
          <w:rFonts w:cs="Times New Roman" w:ascii="Times New Roman" w:hAnsi="Times New Roman"/>
          <w:sz w:val="24"/>
          <w:szCs w:val="24"/>
        </w:rPr>
        <w:t xml:space="preserve">(aa) </w:t>
      </w:r>
      <w:r>
        <w:rPr>
          <w:rFonts w:cs="Times New Roman" w:ascii="Times New Roman" w:hAnsi="Times New Roman"/>
          <w:sz w:val="24"/>
          <w:szCs w:val="24"/>
        </w:rPr>
        <w:t>differenc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among </w:t>
      </w:r>
      <w:r>
        <w:rPr>
          <w:rFonts w:cs="Times New Roman" w:ascii="Times New Roman" w:hAnsi="Times New Roman"/>
          <w:sz w:val="24"/>
          <w:szCs w:val="24"/>
        </w:rPr>
        <w:t xml:space="preserve">the Chinese G3P[8] RVA strains belonging to different phylogenetic lineages (indicated by various colors in Fig. 1). Amino acid changes limited to one or a few RVA strains are underlined. Amino acid changes limited to only one or two RVA strains within the major lineage (green) are not shown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6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077"/>
        <w:gridCol w:w="1077"/>
        <w:gridCol w:w="1077"/>
        <w:gridCol w:w="1077"/>
        <w:gridCol w:w="1077"/>
        <w:gridCol w:w="1078"/>
        <w:gridCol w:w="1078"/>
      </w:tblGrid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logenetic lineag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 no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6BA1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804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ang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300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0CEE4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u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ey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P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/S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/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/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/D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/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/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/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/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/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Y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 no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6BA1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804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ang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0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a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P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K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/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/P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/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K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F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 no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6BA1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804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ang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0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a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9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nk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P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 no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6BA1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804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ang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300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9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nk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P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/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/N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F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/E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/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K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/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/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/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 no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6BA1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804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ang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0CEE4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u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9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nk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P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/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 no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6BA1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804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ang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9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nk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P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P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F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/P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 no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6BA1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804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ang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P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 no.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6BA1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804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ang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P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/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276" w:right="1133" w:gutter="0" w:header="0" w:top="1702" w:footer="992" w:bottom="1702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1T05:05:00Z</dcterms:created>
  <dc:creator>HP2</dc:creator>
  <dc:description/>
  <cp:keywords/>
  <dc:language>en-US</dc:language>
  <cp:lastModifiedBy>user</cp:lastModifiedBy>
  <cp:lastPrinted>2013-10-22T19:16:00Z</cp:lastPrinted>
  <dcterms:modified xsi:type="dcterms:W3CDTF">2013-10-26T07:38:00Z</dcterms:modified>
  <cp:revision>88</cp:revision>
  <dc:subject/>
  <dc:title/>
</cp:coreProperties>
</file>